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393D6" w14:textId="543DC433" w:rsidR="003A14F2" w:rsidRPr="00154EF4" w:rsidRDefault="00DE095B">
      <w:pPr>
        <w:rPr>
          <w:b/>
          <w:bCs/>
        </w:rPr>
      </w:pPr>
      <w:r w:rsidRPr="00154EF4">
        <w:rPr>
          <w:b/>
          <w:bCs/>
        </w:rPr>
        <w:t>Supplementary Materials</w:t>
      </w:r>
    </w:p>
    <w:p w14:paraId="1613C1A1" w14:textId="77777777" w:rsidR="00DE095B" w:rsidRDefault="00DE095B" w:rsidP="00DE095B">
      <w:pPr>
        <w:pStyle w:val="Heading1"/>
      </w:pPr>
    </w:p>
    <w:p w14:paraId="0EF7EE0C" w14:textId="77777777" w:rsidR="00DE095B" w:rsidRDefault="00DE095B" w:rsidP="00DE095B">
      <w:pPr>
        <w:keepNext/>
      </w:pPr>
      <w:r w:rsidRPr="006A1CBB">
        <w:rPr>
          <w:noProof/>
        </w:rPr>
        <w:drawing>
          <wp:anchor distT="0" distB="0" distL="114300" distR="114300" simplePos="0" relativeHeight="251659264" behindDoc="0" locked="0" layoutInCell="1" allowOverlap="1" wp14:anchorId="5A929A08" wp14:editId="452C1C31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731510" cy="4810760"/>
            <wp:effectExtent l="0" t="0" r="2540" b="8890"/>
            <wp:wrapSquare wrapText="bothSides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107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73EA72" w14:textId="3DBCDD13" w:rsidR="00DE095B" w:rsidRDefault="00DE095B" w:rsidP="00DE095B">
      <w:pPr>
        <w:pStyle w:val="Caption"/>
      </w:pPr>
      <w:bookmarkStart w:id="0" w:name="_Toc138250749"/>
      <w:r>
        <w:t>Figure S</w:t>
      </w:r>
      <w:r w:rsidR="00154EF4">
        <w:t>1</w:t>
      </w:r>
      <w:r>
        <w:t xml:space="preserve">. </w:t>
      </w:r>
      <w:r w:rsidRPr="00830B9F">
        <w:t xml:space="preserve">Viability of NALM6 cells. </w:t>
      </w:r>
      <w:r>
        <w:t>Percentage c</w:t>
      </w:r>
      <w:r w:rsidRPr="00830B9F">
        <w:t>ell viability was determined by</w:t>
      </w:r>
      <w:r>
        <w:t xml:space="preserve"> the ratio of live to dead cells using</w:t>
      </w:r>
      <w:r w:rsidRPr="00830B9F">
        <w:t xml:space="preserve"> trypan blue </w:t>
      </w:r>
      <w:r>
        <w:t xml:space="preserve">exclusion counted </w:t>
      </w:r>
      <w:r w:rsidRPr="00830B9F">
        <w:t>every 24 hours following exposure to various physiological concentrations of A) benzene, B) cotinine, C) folic acid, and D) caffeine.</w:t>
      </w:r>
      <w:r>
        <w:t xml:space="preserve"> DMSO was used as a vehicle control for benzene, cotinine and caffeine, with 2000nM folic acid (+DMSO as a vehicle control) was used as a standard media control for folic acid. Two replicates are reported for cotinine, folic acid and caffeine, showing standard error. One replicate is reported for benzene.</w:t>
      </w:r>
      <w:bookmarkEnd w:id="0"/>
    </w:p>
    <w:p w14:paraId="71F5F812" w14:textId="77777777" w:rsidR="00DE095B" w:rsidRDefault="00DE095B" w:rsidP="00DE095B">
      <w:pPr>
        <w:keepNext/>
      </w:pPr>
      <w:r w:rsidRPr="00BB0623">
        <w:rPr>
          <w:noProof/>
        </w:rPr>
        <w:lastRenderedPageBreak/>
        <w:drawing>
          <wp:inline distT="0" distB="0" distL="0" distR="0" wp14:anchorId="4842643C" wp14:editId="360C22DF">
            <wp:extent cx="5960536" cy="1933575"/>
            <wp:effectExtent l="0" t="0" r="0" b="0"/>
            <wp:docPr id="29" name="Picture 28" descr="A close-up of several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431A307-08A8-A066-1219-10BC661631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A close-up of several lines&#10;&#10;Description automatically generated">
                      <a:extLst>
                        <a:ext uri="{FF2B5EF4-FFF2-40B4-BE49-F238E27FC236}">
                          <a16:creationId xmlns:a16="http://schemas.microsoft.com/office/drawing/2014/main" id="{7431A307-08A8-A066-1219-10BC661631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63219" cy="193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AB085" w14:textId="034F0270" w:rsidR="00DE095B" w:rsidRDefault="00DE095B" w:rsidP="00DE095B">
      <w:pPr>
        <w:pStyle w:val="Caption"/>
      </w:pPr>
      <w:r>
        <w:t>Figure S</w:t>
      </w:r>
      <w:r w:rsidR="00154EF4">
        <w:t>2</w:t>
      </w:r>
      <w:r>
        <w:t xml:space="preserve">. </w:t>
      </w:r>
      <w:r w:rsidRPr="00567A7C">
        <w:t>Gel electrophoresis image for RT-PCR amplification of</w:t>
      </w:r>
      <w:r>
        <w:t xml:space="preserve"> A) TCF3::PBX1 and B)</w:t>
      </w:r>
      <w:r w:rsidRPr="00567A7C">
        <w:t xml:space="preserve"> RUNX1</w:t>
      </w:r>
      <w:r>
        <w:t>::</w:t>
      </w:r>
      <w:r w:rsidRPr="00567A7C">
        <w:t>RUNX1T1</w:t>
      </w:r>
      <w:r>
        <w:t>. The positive cell line for each translocation was diluted with a negative cell line at different percentages before RNA extraction and reverse transcription. The f</w:t>
      </w:r>
      <w:r w:rsidRPr="00567A7C">
        <w:t>inal cDNA concentration used was 5ng/µl. MWM = molecular weight marker (New</w:t>
      </w:r>
      <w:r w:rsidRPr="001A7157">
        <w:t xml:space="preserve"> England Biosciences 100 bp DNA Ladder).</w:t>
      </w:r>
    </w:p>
    <w:p w14:paraId="75513EE1" w14:textId="77777777" w:rsidR="00DE095B" w:rsidRDefault="00DE095B"/>
    <w:p w14:paraId="57EBD83F" w14:textId="77777777" w:rsidR="00A33D73" w:rsidRDefault="00A33D73"/>
    <w:p w14:paraId="140F7B23" w14:textId="77777777" w:rsidR="00A33D73" w:rsidRDefault="00A33D73"/>
    <w:p w14:paraId="0DA3E4AA" w14:textId="77777777" w:rsidR="00A33D73" w:rsidRDefault="00A33D73"/>
    <w:p w14:paraId="766D0C65" w14:textId="77777777" w:rsidR="00A33D73" w:rsidRDefault="00A33D73"/>
    <w:p w14:paraId="0F2DD423" w14:textId="77777777" w:rsidR="00A33D73" w:rsidRDefault="00A33D73"/>
    <w:p w14:paraId="074C643E" w14:textId="77777777" w:rsidR="00A33D73" w:rsidRDefault="00A33D73"/>
    <w:p w14:paraId="744D077E" w14:textId="77777777" w:rsidR="00A33D73" w:rsidRDefault="00A33D73"/>
    <w:p w14:paraId="1A25B54F" w14:textId="77777777" w:rsidR="00A33D73" w:rsidRDefault="00A33D73"/>
    <w:p w14:paraId="038D0E4E" w14:textId="77777777" w:rsidR="00A33D73" w:rsidRDefault="00A33D73"/>
    <w:p w14:paraId="6FB91EC7" w14:textId="77777777" w:rsidR="00A33D73" w:rsidRDefault="00A33D73"/>
    <w:p w14:paraId="16F1B8FF" w14:textId="77777777" w:rsidR="00A33D73" w:rsidRDefault="00A33D73"/>
    <w:p w14:paraId="4F0420A4" w14:textId="77777777" w:rsidR="00A33D73" w:rsidRDefault="00A33D73"/>
    <w:p w14:paraId="7E52D5ED" w14:textId="77777777" w:rsidR="00A33D73" w:rsidRDefault="00A33D73"/>
    <w:p w14:paraId="6D19B511" w14:textId="77777777" w:rsidR="00A33D73" w:rsidRDefault="00A33D73"/>
    <w:p w14:paraId="6B8A88E1" w14:textId="77777777" w:rsidR="00A33D73" w:rsidRDefault="00A33D73"/>
    <w:p w14:paraId="1677E9C9" w14:textId="77777777" w:rsidR="00A33D73" w:rsidRDefault="00A33D73"/>
    <w:p w14:paraId="55D74263" w14:textId="77777777" w:rsidR="00A33D73" w:rsidRDefault="00A33D73"/>
    <w:p w14:paraId="217AE3CB" w14:textId="77777777" w:rsidR="00A33D73" w:rsidRDefault="00A33D73"/>
    <w:p w14:paraId="41FC6867" w14:textId="77777777" w:rsidR="00A33D73" w:rsidRDefault="00A33D73"/>
    <w:p w14:paraId="677C55E6" w14:textId="77777777" w:rsidR="00A33D73" w:rsidRDefault="00A33D73"/>
    <w:p w14:paraId="66A64C88" w14:textId="5A7AE182" w:rsidR="009B2E91" w:rsidRDefault="009B2E91" w:rsidP="009B2E91">
      <w:pPr>
        <w:pStyle w:val="Caption"/>
        <w:keepNext/>
      </w:pPr>
      <w:r>
        <w:lastRenderedPageBreak/>
        <w:t xml:space="preserve">Table </w:t>
      </w:r>
      <w:r w:rsidR="002E53D8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List of concentrations used in exposure experiments</w:t>
      </w:r>
      <w:r w:rsidR="00CB3E45">
        <w:t xml:space="preserve"> an</w:t>
      </w:r>
      <w:r w:rsidR="00793BB6">
        <w:t>d corresponding literature</w:t>
      </w:r>
      <w:r w:rsidR="008F0426">
        <w:t xml:space="preserve"> </w:t>
      </w:r>
      <w:r w:rsidR="00286AA7">
        <w:t>used to</w:t>
      </w:r>
      <w:r w:rsidR="008F0426">
        <w:t xml:space="preserve"> reflect physiological l</w:t>
      </w:r>
      <w:r w:rsidR="00286AA7">
        <w:t>evels.</w:t>
      </w:r>
    </w:p>
    <w:tbl>
      <w:tblPr>
        <w:tblStyle w:val="ListTable4-Accent3"/>
        <w:tblpPr w:leftFromText="180" w:rightFromText="180" w:vertAnchor="text" w:tblpY="1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05"/>
        <w:gridCol w:w="845"/>
        <w:gridCol w:w="3099"/>
        <w:gridCol w:w="4685"/>
      </w:tblGrid>
      <w:tr w:rsidR="00862181" w:rsidRPr="004B5418" w14:paraId="5D6F0C46" w14:textId="2752EB6F" w:rsidTr="004C4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362E4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5B73F" w14:textId="77777777" w:rsidR="00862181" w:rsidRPr="004B5418" w:rsidRDefault="00862181" w:rsidP="00833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Conc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3AD61" w14:textId="77777777" w:rsidR="00862181" w:rsidRPr="004B5418" w:rsidRDefault="00862181" w:rsidP="00833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Physiological range</w:t>
            </w:r>
          </w:p>
        </w:tc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1ED77E" w14:textId="46D3642C" w:rsidR="00862181" w:rsidRPr="00CB3E45" w:rsidRDefault="00862181" w:rsidP="00833A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B3E45">
              <w:rPr>
                <w:rFonts w:cstheme="minorHAnsi"/>
                <w:color w:val="000000" w:themeColor="text1"/>
                <w:sz w:val="18"/>
                <w:szCs w:val="18"/>
              </w:rPr>
              <w:t>Reference</w:t>
            </w:r>
            <w:r w:rsidR="000E6B91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  <w:r w:rsidR="00B06663">
              <w:rPr>
                <w:rFonts w:cstheme="minorHAnsi"/>
                <w:color w:val="000000" w:themeColor="text1"/>
                <w:sz w:val="18"/>
                <w:szCs w:val="18"/>
              </w:rPr>
              <w:t>used</w:t>
            </w:r>
          </w:p>
        </w:tc>
      </w:tr>
      <w:tr w:rsidR="00862181" w:rsidRPr="004B5418" w14:paraId="10F7A99C" w14:textId="7F0A3AC7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836AF73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DMS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34F59656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0.01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196B24" w:themeColor="accent3"/>
            </w:tcBorders>
            <w:shd w:val="clear" w:color="auto" w:fill="auto"/>
          </w:tcPr>
          <w:p w14:paraId="4C9526A0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4685" w:type="dxa"/>
            <w:tcBorders>
              <w:top w:val="single" w:sz="4" w:space="0" w:color="auto"/>
              <w:bottom w:val="single" w:sz="4" w:space="0" w:color="196B24" w:themeColor="accent3"/>
            </w:tcBorders>
            <w:shd w:val="clear" w:color="auto" w:fill="auto"/>
          </w:tcPr>
          <w:p w14:paraId="467DD775" w14:textId="722C9394" w:rsidR="00862181" w:rsidRPr="004B5418" w:rsidRDefault="00286AA7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AA610F">
              <w:rPr>
                <w:rFonts w:cstheme="minorHAnsi"/>
                <w:color w:val="000000" w:themeColor="text1"/>
                <w:sz w:val="16"/>
                <w:szCs w:val="16"/>
              </w:rPr>
              <w:t>N</w:t>
            </w:r>
            <w:r w:rsidR="006E336A" w:rsidRPr="00AA610F">
              <w:rPr>
                <w:rFonts w:cstheme="minorHAnsi"/>
                <w:color w:val="000000" w:themeColor="text1"/>
                <w:sz w:val="16"/>
                <w:szCs w:val="16"/>
              </w:rPr>
              <w:t>/</w:t>
            </w:r>
            <w:r w:rsidRPr="00AA610F">
              <w:rPr>
                <w:rFonts w:cstheme="minorHAnsi"/>
                <w:color w:val="000000" w:themeColor="text1"/>
                <w:sz w:val="16"/>
                <w:szCs w:val="16"/>
              </w:rPr>
              <w:t>A</w:t>
            </w:r>
          </w:p>
        </w:tc>
      </w:tr>
      <w:tr w:rsidR="00862181" w:rsidRPr="004B5418" w14:paraId="231FB9FD" w14:textId="0A3AD0B2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  <w:vAlign w:val="center"/>
          </w:tcPr>
          <w:p w14:paraId="08328537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Benzene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152D43A8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.5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489521C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on-smo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0D64E162" w14:textId="3EBBB875" w:rsidR="00862181" w:rsidRPr="00D32649" w:rsidRDefault="000E553F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Brugnone&lt;/Author&gt;&lt;Year&gt;1998&lt;/Year&gt;&lt;RecNum&gt;141&lt;/RecNum&gt;&lt;DisplayText&gt;&lt;style face="superscript"&gt;1&lt;/style&gt;&lt;/DisplayText&gt;&lt;record&gt;&lt;rec-number&gt;141&lt;/rec-number&gt;&lt;foreign-keys&gt;&lt;key app="EN" db-id="pfpwz5zx5v0vxde2rzlpsx2rsvwdfr9d25wp" timestamp="1693474256"&gt;141&lt;/key&gt;&lt;/foreign-keys&gt;&lt;ref-type name="Journal Article"&gt;17&lt;/ref-type&gt;&lt;contributors&gt;&lt;authors&gt;&lt;author&gt;Brugnone, F.&lt;/author&gt;&lt;author&gt;Perbellini, L.&lt;/author&gt;&lt;author&gt;Romeo, L.&lt;/author&gt;&lt;author&gt;Bianchin, M.&lt;/author&gt;&lt;author&gt;Tonello, A.&lt;/author&gt;&lt;author&gt;Pianalto, G.&lt;/author&gt;&lt;author&gt;Zambon, D.&lt;/author&gt;&lt;author&gt;Zanon, G.&lt;/author&gt;&lt;/authors&gt;&lt;/contributors&gt;&lt;titles&gt;&lt;title&gt;Benzene in environmental air and human blood &lt;/title&gt;&lt;secondary-title&gt;Int Arch Occup Environ Health&lt;/secondary-title&gt;&lt;/titles&gt;&lt;periodical&gt;&lt;full-title&gt;Int Arch Occup Environ Health&lt;/full-title&gt;&lt;/periodical&gt;&lt;pages&gt;554-559&lt;/pages&gt;&lt;volume&gt;71&lt;/volume&gt;&lt;number&gt;8&lt;/number&gt;&lt;dates&gt;&lt;year&gt;1998&lt;/year&gt;&lt;/dates&gt;&lt;urls&gt;&lt;/urls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1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77529824" w14:textId="08B4545D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32EF322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B321920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3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1BFA95D4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Smo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09151C66" w14:textId="4CB441E6" w:rsidR="00862181" w:rsidRPr="00D32649" w:rsidRDefault="000E553F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Brugnone&lt;/Author&gt;&lt;Year&gt;1998&lt;/Year&gt;&lt;RecNum&gt;141&lt;/RecNum&gt;&lt;DisplayText&gt;&lt;style face="superscript"&gt;1&lt;/style&gt;&lt;/DisplayText&gt;&lt;record&gt;&lt;rec-number&gt;141&lt;/rec-number&gt;&lt;foreign-keys&gt;&lt;key app="EN" db-id="pfpwz5zx5v0vxde2rzlpsx2rsvwdfr9d25wp" timestamp="1693474256"&gt;141&lt;/key&gt;&lt;/foreign-keys&gt;&lt;ref-type name="Journal Article"&gt;17&lt;/ref-type&gt;&lt;contributors&gt;&lt;authors&gt;&lt;author&gt;Brugnone, F.&lt;/author&gt;&lt;author&gt;Perbellini, L.&lt;/author&gt;&lt;author&gt;Romeo, L.&lt;/author&gt;&lt;author&gt;Bianchin, M.&lt;/author&gt;&lt;author&gt;Tonello, A.&lt;/author&gt;&lt;author&gt;Pianalto, G.&lt;/author&gt;&lt;author&gt;Zambon, D.&lt;/author&gt;&lt;author&gt;Zanon, G.&lt;/author&gt;&lt;/authors&gt;&lt;/contributors&gt;&lt;titles&gt;&lt;title&gt;Benzene in environmental air and human blood &lt;/title&gt;&lt;secondary-title&gt;Int Arch Occup Environ Health&lt;/secondary-title&gt;&lt;/titles&gt;&lt;periodical&gt;&lt;full-title&gt;Int Arch Occup Environ Health&lt;/full-title&gt;&lt;/periodical&gt;&lt;pages&gt;554-559&lt;/pages&gt;&lt;volume&gt;71&lt;/volume&gt;&lt;number&gt;8&lt;/number&gt;&lt;dates&gt;&lt;year&gt;1998&lt;/year&gt;&lt;/dates&gt;&lt;urls&gt;&lt;/urls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1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0DF62BED" w14:textId="2C42EA82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6A38AC6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3B0FA4C6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6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62310769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Benzene wor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1E2B54E5" w14:textId="408FD42A" w:rsidR="00862181" w:rsidRPr="00D32649" w:rsidRDefault="000E553F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Brugnone&lt;/Author&gt;&lt;Year&gt;1998&lt;/Year&gt;&lt;RecNum&gt;141&lt;/RecNum&gt;&lt;DisplayText&gt;&lt;style face="superscript"&gt;1&lt;/style&gt;&lt;/DisplayText&gt;&lt;record&gt;&lt;rec-number&gt;141&lt;/rec-number&gt;&lt;foreign-keys&gt;&lt;key app="EN" db-id="pfpwz5zx5v0vxde2rzlpsx2rsvwdfr9d25wp" timestamp="1693474256"&gt;141&lt;/key&gt;&lt;/foreign-keys&gt;&lt;ref-type name="Journal Article"&gt;17&lt;/ref-type&gt;&lt;contributors&gt;&lt;authors&gt;&lt;author&gt;Brugnone, F.&lt;/author&gt;&lt;author&gt;Perbellini, L.&lt;/author&gt;&lt;author&gt;Romeo, L.&lt;/author&gt;&lt;author&gt;Bianchin, M.&lt;/author&gt;&lt;author&gt;Tonello, A.&lt;/author&gt;&lt;author&gt;Pianalto, G.&lt;/author&gt;&lt;author&gt;Zambon, D.&lt;/author&gt;&lt;author&gt;Zanon, G.&lt;/author&gt;&lt;/authors&gt;&lt;/contributors&gt;&lt;titles&gt;&lt;title&gt;Benzene in environmental air and human blood &lt;/title&gt;&lt;secondary-title&gt;Int Arch Occup Environ Health&lt;/secondary-title&gt;&lt;/titles&gt;&lt;periodical&gt;&lt;full-title&gt;Int Arch Occup Environ Health&lt;/full-title&gt;&lt;/periodical&gt;&lt;pages&gt;554-559&lt;/pages&gt;&lt;volume&gt;71&lt;/volume&gt;&lt;number&gt;8&lt;/number&gt;&lt;dates&gt;&lt;year&gt;1998&lt;/year&gt;&lt;/dates&gt;&lt;urls&gt;&lt;/urls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1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12C57475" w14:textId="7869210C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7FFE257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6E9AE2C4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2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6FA7E20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Heavy smo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7425D4DF" w14:textId="214860CA" w:rsidR="00862181" w:rsidRPr="00D32649" w:rsidRDefault="000E553F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Brugnone&lt;/Author&gt;&lt;Year&gt;1998&lt;/Year&gt;&lt;RecNum&gt;141&lt;/RecNum&gt;&lt;DisplayText&gt;&lt;style face="superscript"&gt;1&lt;/style&gt;&lt;/DisplayText&gt;&lt;record&gt;&lt;rec-number&gt;141&lt;/rec-number&gt;&lt;foreign-keys&gt;&lt;key app="EN" db-id="pfpwz5zx5v0vxde2rzlpsx2rsvwdfr9d25wp" timestamp="1693474256"&gt;141&lt;/key&gt;&lt;/foreign-keys&gt;&lt;ref-type name="Journal Article"&gt;17&lt;/ref-type&gt;&lt;contributors&gt;&lt;authors&gt;&lt;author&gt;Brugnone, F.&lt;/author&gt;&lt;author&gt;Perbellini, L.&lt;/author&gt;&lt;author&gt;Romeo, L.&lt;/author&gt;&lt;author&gt;Bianchin, M.&lt;/author&gt;&lt;author&gt;Tonello, A.&lt;/author&gt;&lt;author&gt;Pianalto, G.&lt;/author&gt;&lt;author&gt;Zambon, D.&lt;/author&gt;&lt;author&gt;Zanon, G.&lt;/author&gt;&lt;/authors&gt;&lt;/contributors&gt;&lt;titles&gt;&lt;title&gt;Benzene in environmental air and human blood &lt;/title&gt;&lt;secondary-title&gt;Int Arch Occup Environ Health&lt;/secondary-title&gt;&lt;/titles&gt;&lt;periodical&gt;&lt;full-title&gt;Int Arch Occup Environ Health&lt;/full-title&gt;&lt;/periodical&gt;&lt;pages&gt;554-559&lt;/pages&gt;&lt;volume&gt;71&lt;/volume&gt;&lt;number&gt;8&lt;/number&gt;&lt;dates&gt;&lt;year&gt;1998&lt;/year&gt;&lt;/dates&gt;&lt;urls&gt;&lt;/urls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1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4F82E021" w14:textId="50A5ADAF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C117662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4F76B31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24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22D7E542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Benzene worker smo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7F04E045" w14:textId="4F110DC8" w:rsidR="00862181" w:rsidRPr="00D32649" w:rsidRDefault="000E553F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Brugnone&lt;/Author&gt;&lt;Year&gt;1998&lt;/Year&gt;&lt;RecNum&gt;141&lt;/RecNum&gt;&lt;DisplayText&gt;&lt;style face="superscript"&gt;1&lt;/style&gt;&lt;/DisplayText&gt;&lt;record&gt;&lt;rec-number&gt;141&lt;/rec-number&gt;&lt;foreign-keys&gt;&lt;key app="EN" db-id="pfpwz5zx5v0vxde2rzlpsx2rsvwdfr9d25wp" timestamp="1693474256"&gt;141&lt;/key&gt;&lt;/foreign-keys&gt;&lt;ref-type name="Journal Article"&gt;17&lt;/ref-type&gt;&lt;contributors&gt;&lt;authors&gt;&lt;author&gt;Brugnone, F.&lt;/author&gt;&lt;author&gt;Perbellini, L.&lt;/author&gt;&lt;author&gt;Romeo, L.&lt;/author&gt;&lt;author&gt;Bianchin, M.&lt;/author&gt;&lt;author&gt;Tonello, A.&lt;/author&gt;&lt;author&gt;Pianalto, G.&lt;/author&gt;&lt;author&gt;Zambon, D.&lt;/author&gt;&lt;author&gt;Zanon, G.&lt;/author&gt;&lt;/authors&gt;&lt;/contributors&gt;&lt;titles&gt;&lt;title&gt;Benzene in environmental air and human blood &lt;/title&gt;&lt;secondary-title&gt;Int Arch Occup Environ Health&lt;/secondary-title&gt;&lt;/titles&gt;&lt;periodical&gt;&lt;full-title&gt;Int Arch Occup Environ Health&lt;/full-title&gt;&lt;/periodical&gt;&lt;pages&gt;554-559&lt;/pages&gt;&lt;volume&gt;71&lt;/volume&gt;&lt;number&gt;8&lt;/number&gt;&lt;dates&gt;&lt;year&gt;1998&lt;/year&gt;&lt;/dates&gt;&lt;urls&gt;&lt;/urls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1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7FCD59DF" w14:textId="670BE8E5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6ADD32F1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2F84967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48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A24C604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Extreme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4EF28D54" w14:textId="083387DB" w:rsidR="00862181" w:rsidRPr="00AA610F" w:rsidRDefault="006E336A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AA610F"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/A</w:t>
            </w:r>
          </w:p>
        </w:tc>
      </w:tr>
      <w:tr w:rsidR="00862181" w:rsidRPr="004B5418" w14:paraId="4E190A4A" w14:textId="0001B1EE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  <w:vAlign w:val="center"/>
          </w:tcPr>
          <w:p w14:paraId="03FDB8BA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Cotinine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37A45CA9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0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378395DD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on-smo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5C13BAD2" w14:textId="3BC35DAA" w:rsidR="00862181" w:rsidRPr="00D32649" w:rsidRDefault="00001FFB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Kim&lt;/Author&gt;&lt;Year&gt;2016&lt;/Year&gt;&lt;RecNum&gt;144&lt;/RecNum&gt;&lt;DisplayText&gt;&lt;style face="superscript"&gt;2&lt;/style&gt;&lt;/DisplayText&gt;&lt;record&gt;&lt;rec-number&gt;144&lt;/rec-number&gt;&lt;foreign-keys&gt;&lt;key app="EN" db-id="pfpwz5zx5v0vxde2rzlpsx2rsvwdfr9d25wp" timestamp="1693474256"&gt;144&lt;/key&gt;&lt;/foreign-keys&gt;&lt;ref-type name="Journal Article"&gt;17&lt;/ref-type&gt;&lt;contributors&gt;&lt;authors&gt;&lt;author&gt;Kim, S.&lt;/author&gt;&lt;/authors&gt;&lt;/contributors&gt;&lt;auth-address&gt;Department of Environmental Health Sciences, Soonchunhyang University, Asan 31538, Korea. sungroul.kim@gmail.com.&lt;/auth-address&gt;&lt;titles&gt;&lt;title&gt;Overview of Cotinine Cutoff Values for Smoking Status Classification&lt;/title&gt;&lt;secondary-title&gt;Int J Environ Res Public Health&lt;/secondary-title&gt;&lt;/titles&gt;&lt;periodical&gt;&lt;full-title&gt;Int J Environ Res Public Health&lt;/full-title&gt;&lt;/periodical&gt;&lt;volume&gt;13&lt;/volume&gt;&lt;number&gt;12&lt;/number&gt;&lt;edition&gt;2016/12/17&lt;/edition&gt;&lt;keywords&gt;&lt;keyword&gt;Adult&lt;/keyword&gt;&lt;keyword&gt;Biomarkers&lt;/keyword&gt;&lt;keyword&gt;Cotinine/*analysis/blood/urine&lt;/keyword&gt;&lt;keyword&gt;Female&lt;/keyword&gt;&lt;keyword&gt;Humans&lt;/keyword&gt;&lt;keyword&gt;ROC Curve&lt;/keyword&gt;&lt;keyword&gt;Saliva/chemistry&lt;/keyword&gt;&lt;keyword&gt;Sensitivity and Specificity&lt;/keyword&gt;&lt;keyword&gt;Smoking/*metabolism&lt;/keyword&gt;&lt;keyword&gt;*biomarker&lt;/keyword&gt;&lt;keyword&gt;*cotinine&lt;/keyword&gt;&lt;keyword&gt;*cutoff value&lt;/keyword&gt;&lt;keyword&gt;*smoking status&lt;/keyword&gt;&lt;/keywords&gt;&lt;dates&gt;&lt;year&gt;2016&lt;/year&gt;&lt;pub-dates&gt;&lt;date&gt;Dec 14&lt;/date&gt;&lt;/pub-dates&gt;&lt;/dates&gt;&lt;isbn&gt;1661-7827 (Print)&amp;#xD;1660-4601&lt;/isbn&gt;&lt;accession-num&gt;27983665&lt;/accession-num&gt;&lt;urls&gt;&lt;/urls&gt;&lt;custom2&gt;PMC5201377&lt;/custom2&gt;&lt;electronic-resource-num&gt;10.3390/ijerph13121236&lt;/electronic-resource-num&gt;&lt;remote-database-provider&gt;NLM&lt;/remote-database-provider&gt;&lt;language&gt;eng&lt;/language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2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0F871EC4" w14:textId="6131457F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1AC8BE8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38000A6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00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20A5B114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Second-hand smoke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3A440C61" w14:textId="06474874" w:rsidR="00862181" w:rsidRPr="00D32649" w:rsidRDefault="00812735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Kim&lt;/Author&gt;&lt;Year&gt;2016&lt;/Year&gt;&lt;RecNum&gt;144&lt;/RecNum&gt;&lt;DisplayText&gt;&lt;style face="superscript"&gt;2&lt;/style&gt;&lt;/DisplayText&gt;&lt;record&gt;&lt;rec-number&gt;144&lt;/rec-number&gt;&lt;foreign-keys&gt;&lt;key app="EN" db-id="pfpwz5zx5v0vxde2rzlpsx2rsvwdfr9d25wp" timestamp="1693474256"&gt;144&lt;/key&gt;&lt;/foreign-keys&gt;&lt;ref-type name="Journal Article"&gt;17&lt;/ref-type&gt;&lt;contributors&gt;&lt;authors&gt;&lt;author&gt;Kim, S.&lt;/author&gt;&lt;/authors&gt;&lt;/contributors&gt;&lt;auth-address&gt;Department of Environmental Health Sciences, Soonchunhyang University, Asan 31538, Korea. sungroul.kim@gmail.com.&lt;/auth-address&gt;&lt;titles&gt;&lt;title&gt;Overview of Cotinine Cutoff Values for Smoking Status Classification&lt;/title&gt;&lt;secondary-title&gt;Int J Environ Res Public Health&lt;/secondary-title&gt;&lt;/titles&gt;&lt;periodical&gt;&lt;full-title&gt;Int J Environ Res Public Health&lt;/full-title&gt;&lt;/periodical&gt;&lt;volume&gt;13&lt;/volume&gt;&lt;number&gt;12&lt;/number&gt;&lt;edition&gt;2016/12/17&lt;/edition&gt;&lt;keywords&gt;&lt;keyword&gt;Adult&lt;/keyword&gt;&lt;keyword&gt;Biomarkers&lt;/keyword&gt;&lt;keyword&gt;Cotinine/*analysis/blood/urine&lt;/keyword&gt;&lt;keyword&gt;Female&lt;/keyword&gt;&lt;keyword&gt;Humans&lt;/keyword&gt;&lt;keyword&gt;ROC Curve&lt;/keyword&gt;&lt;keyword&gt;Saliva/chemistry&lt;/keyword&gt;&lt;keyword&gt;Sensitivity and Specificity&lt;/keyword&gt;&lt;keyword&gt;Smoking/*metabolism&lt;/keyword&gt;&lt;keyword&gt;*biomarker&lt;/keyword&gt;&lt;keyword&gt;*cotinine&lt;/keyword&gt;&lt;keyword&gt;*cutoff value&lt;/keyword&gt;&lt;keyword&gt;*smoking status&lt;/keyword&gt;&lt;/keywords&gt;&lt;dates&gt;&lt;year&gt;2016&lt;/year&gt;&lt;pub-dates&gt;&lt;date&gt;Dec 14&lt;/date&gt;&lt;/pub-dates&gt;&lt;/dates&gt;&lt;isbn&gt;1661-7827 (Print)&amp;#xD;1660-4601&lt;/isbn&gt;&lt;accession-num&gt;27983665&lt;/accession-num&gt;&lt;urls&gt;&lt;/urls&gt;&lt;custom2&gt;PMC5201377&lt;/custom2&gt;&lt;electronic-resource-num&gt;10.3390/ijerph13121236&lt;/electronic-resource-num&gt;&lt;remote-database-provider&gt;NLM&lt;/remote-database-provider&gt;&lt;language&gt;eng&lt;/language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2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7D4CD593" w14:textId="69707F38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DB3F827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C43DDCB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22A05E42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Average smo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1BCD74F7" w14:textId="10A291E9" w:rsidR="00862181" w:rsidRPr="00D32649" w:rsidRDefault="00F44829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MZWVuZGVyczwvQXV0aG9yPjxZZWFyPjIwMTI8L1llYXI+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</w:fldData>
              </w:fldCha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MZWVuZGVyczwvQXV0aG9yPjxZZWFyPjIwMTI8L1llYXI+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</w:fldData>
              </w:fldCha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3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6B038B37" w14:textId="098C8F0D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7AA732C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311121BF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5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79487027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Very heavy smok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7058A87B" w14:textId="05A48A61" w:rsidR="00862181" w:rsidRPr="00AA610F" w:rsidRDefault="002E53D8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/A</w:t>
            </w:r>
          </w:p>
        </w:tc>
      </w:tr>
      <w:tr w:rsidR="00862181" w:rsidRPr="004B5418" w14:paraId="7AE7A672" w14:textId="0976BAB5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200B159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6FA05A40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0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75B34EEC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Extreme exposure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2AE55965" w14:textId="0B54593A" w:rsidR="00862181" w:rsidRPr="00AA610F" w:rsidRDefault="006E336A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AA610F"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/A</w:t>
            </w:r>
          </w:p>
        </w:tc>
      </w:tr>
      <w:tr w:rsidR="00862181" w:rsidRPr="004B5418" w14:paraId="6F5F114F" w14:textId="0E45CDB8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  <w:vAlign w:val="center"/>
          </w:tcPr>
          <w:p w14:paraId="23E96737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Caffeine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C296FF0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2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6CB8248C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Low intake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26F1C4B7" w14:textId="1C8EF096" w:rsidR="00862181" w:rsidRPr="00D32649" w:rsidRDefault="007136AA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Klebanoff&lt;/Author&gt;&lt;Year&gt;1998&lt;/Year&gt;&lt;RecNum&gt;145&lt;/RecNum&gt;&lt;DisplayText&gt;&lt;style face="superscript"&gt;4&lt;/style&gt;&lt;/DisplayText&gt;&lt;record&gt;&lt;rec-number&gt;145&lt;/rec-number&gt;&lt;foreign-keys&gt;&lt;key app="EN" db-id="pfpwz5zx5v0vxde2rzlpsx2rsvwdfr9d25wp" timestamp="1693474256"&gt;145&lt;/key&gt;&lt;/foreign-keys&gt;&lt;ref-type name="Journal Article"&gt;17&lt;/ref-type&gt;&lt;contributors&gt;&lt;authors&gt;&lt;author&gt;Klebanoff, M. A.&lt;/author&gt;&lt;author&gt;Levine, R. J.&lt;/author&gt;&lt;author&gt;Dersimonian, R.&lt;/author&gt;&lt;author&gt;Clemens, J. D.&lt;/author&gt;&lt;author&gt;Wilkins, D. G.&lt;/author&gt;&lt;/authors&gt;&lt;/contributors&gt;&lt;auth-address&gt;Division of Epidemiology, Statistics, and Prevention Research, National Institute of Child Health and Human Development, NIH, Bethesda, MD 20892-7510, USA.&lt;/auth-address&gt;&lt;titles&gt;&lt;title&gt;Serum caffeine and paraxanthine as markers for reported caffeine intake in pregnancy&lt;/title&gt;&lt;secondary-title&gt;Ann Epidemiol&lt;/secondary-title&gt;&lt;/titles&gt;&lt;periodical&gt;&lt;full-title&gt;Ann Epidemiol&lt;/full-title&gt;&lt;/periodical&gt;&lt;pages&gt;107-11&lt;/pages&gt;&lt;volume&gt;8&lt;/volume&gt;&lt;number&gt;2&lt;/number&gt;&lt;edition&gt;1998/03/10&lt;/edition&gt;&lt;keywords&gt;&lt;keyword&gt;Biomarkers/blood&lt;/keyword&gt;&lt;keyword&gt;Blood Specimen Collection&lt;/keyword&gt;&lt;keyword&gt;Caffeine/administration &amp;amp; dosage/*blood&lt;/keyword&gt;&lt;keyword&gt;Cohort Studies&lt;/keyword&gt;&lt;keyword&gt;Diet&lt;/keyword&gt;&lt;keyword&gt;Female&lt;/keyword&gt;&lt;keyword&gt;Humans&lt;/keyword&gt;&lt;keyword&gt;Mental Recall&lt;/keyword&gt;&lt;keyword&gt;Pregnancy/*blood&lt;/keyword&gt;&lt;keyword&gt;Reproducibility of Results&lt;/keyword&gt;&lt;keyword&gt;Theophylline/*blood&lt;/keyword&gt;&lt;/keywords&gt;&lt;dates&gt;&lt;year&gt;1998&lt;/year&gt;&lt;pub-dates&gt;&lt;date&gt;Feb&lt;/date&gt;&lt;/pub-dates&gt;&lt;/dates&gt;&lt;isbn&gt;1047-2797 (Print)&amp;#xD;1047-2797&lt;/isbn&gt;&lt;accession-num&gt;9491935&lt;/accession-num&gt;&lt;urls&gt;&lt;/urls&gt;&lt;electronic-resource-num&gt;10.1016/s1047-2797(97)00125-7&lt;/electronic-resource-num&gt;&lt;remote-database-provider&gt;NLM&lt;/remote-database-provider&gt;&lt;language&gt;eng&lt;/language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F44829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4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6E6B01EC" w14:textId="6C6A96CC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2D27E6AE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6EC97919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0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237B6C2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Medium intake/ average 1st trimest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50281136" w14:textId="692031CB" w:rsidR="00862181" w:rsidRPr="00D32649" w:rsidRDefault="003F1A50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ZdTwvQXV0aG9yPjxZZWFyPjIwMTY8L1llYXI+PFJlY051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=
</w:fldData>
              </w:fldCha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ZdTwvQXV0aG9yPjxZZWFyPjIwMTY8L1llYXI+PFJlY051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=
</w:fldData>
              </w:fldCha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F44829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4, 5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57ACEC48" w14:textId="7B7E397C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A35A596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171E1FDF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20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79B96036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Average 3rd trimest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347038A4" w14:textId="38418CAD" w:rsidR="00862181" w:rsidRPr="00D32649" w:rsidRDefault="0026242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ZdTwvQXV0aG9yPjxZZWFyPjIwMTY8L1llYXI+PFJlY051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</w:fldData>
              </w:fldCha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ZdTwvQXV0aG9yPjxZZWFyPjIwMTY8L1llYXI+PFJlY051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</w:fldData>
              </w:fldCha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F44829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5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660AE085" w14:textId="42130F33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FF158F4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8EE5778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40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3A9E4D5E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Very high 3rd trimester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703AF93B" w14:textId="49D28B07" w:rsidR="00862181" w:rsidRPr="00D32649" w:rsidRDefault="0026242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ZdTwvQXV0aG9yPjxZZWFyPjIwMTY8L1llYXI+PFJlY051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</w:fldData>
              </w:fldCha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ZdTwvQXV0aG9yPjxZZWFyPjIwMTY8L1llYXI+PFJlY051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</w:fldData>
              </w:fldCha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="00F44829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F44829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5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3C1B3F8D" w14:textId="46AF2799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A543232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1B1686E0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80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A4109A1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Extreme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488EEE13" w14:textId="3DEFBABF" w:rsidR="00862181" w:rsidRPr="00AA610F" w:rsidRDefault="006E336A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AA610F"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/A</w:t>
            </w:r>
          </w:p>
        </w:tc>
      </w:tr>
      <w:tr w:rsidR="00862181" w:rsidRPr="004B5418" w14:paraId="31705462" w14:textId="0E162BF4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196B24" w:themeColor="accent3"/>
            </w:tcBorders>
            <w:shd w:val="clear" w:color="auto" w:fill="auto"/>
            <w:vAlign w:val="center"/>
          </w:tcPr>
          <w:p w14:paraId="7C61EACC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Folic acid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53798780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2000µ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785008D9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ormal TC media​ (Control)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03A0E179" w14:textId="30DBFF77" w:rsidR="00862181" w:rsidRPr="00AA610F" w:rsidRDefault="006E336A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</w:pPr>
            <w:r w:rsidRPr="00AA610F">
              <w:rPr>
                <w:rFonts w:ascii="Aptos" w:eastAsia="Times New Roman" w:hAnsi="Aptos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N/A</w:t>
            </w:r>
          </w:p>
        </w:tc>
      </w:tr>
      <w:tr w:rsidR="00862181" w:rsidRPr="004B5418" w14:paraId="387FCA21" w14:textId="6AEC36B9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3D620EA4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75D877A7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200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0C7325DA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Very high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02FC4A13" w14:textId="3586B994" w:rsidR="00862181" w:rsidRPr="00D32649" w:rsidRDefault="0061476E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CaXN0dWxmaTwvQXV0aG9yPjxZZWFyPjIwMTA8L1llYXI+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==
</w:fldData>
              </w:fldCha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CaXN0dWxmaTwvQXV0aG9yPjxZZWFyPjIwMTA8L1llYXI+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==
</w:fldData>
              </w:fldCha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6, 7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2E3CCCF7" w14:textId="2426B574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97A14BB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7B79FB02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00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119F7AF5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High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7C0BF33C" w14:textId="7EAE4FCB" w:rsidR="00862181" w:rsidRPr="00D32649" w:rsidRDefault="0061476E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CaXN0dWxmaTwvQXV0aG9yPjxZZWFyPjIwMTA8L1llYXI+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==
</w:fldData>
              </w:fldCha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CaXN0dWxmaTwvQXV0aG9yPjxZZWFyPjIwMTA8L1llYXI+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==
</w:fldData>
              </w:fldCha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6, 7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56DBA12A" w14:textId="3A2D8A38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6D8FEFE7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5F35865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50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2392EEB0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High end normal range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001C5685" w14:textId="551FC476" w:rsidR="00862181" w:rsidRPr="00D32649" w:rsidRDefault="002706AC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XSE88L0F1dGhvcj48WWVhcj4yMDE1PC9ZZWFyPjxSZWNO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</w:fldData>
              </w:fldChar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XSE88L0F1dGhvcj48WWVhcj4yMDE1PC9ZZWFyPjxSZWNO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</w:fldData>
              </w:fldChar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61476E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8-11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6543D435" w14:textId="532878BF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2C2B02F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1EDD271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0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5BAF0AF2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Low end normal range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52AD1EB6" w14:textId="329D332C" w:rsidR="00862181" w:rsidRPr="00D32649" w:rsidRDefault="001445E3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XSE88L0F1dGhvcj48WWVhcj4yMDE1PC9ZZWFyPjxSZWNO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</w:fldData>
              </w:fldChar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</w:instrText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>
                <w:fldData xml:space="preserve">PEVuZE5vdGU+PENpdGU+PEF1dGhvcj5XSE88L0F1dGhvcj48WWVhcj4yMDE1PC9ZZWFyPjxSZWNO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</w:fldData>
              </w:fldChar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.DATA </w:instrText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61476E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8-11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10F5EDBF" w14:textId="657A463B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7630DD7A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BAD848F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5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5AC349E0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Low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1EE52379" w14:textId="03D64D32" w:rsidR="00862181" w:rsidRPr="00D32649" w:rsidRDefault="00CC6B56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WHO&lt;/Author&gt;&lt;Year&gt;2015&lt;/Year&gt;&lt;RecNum&gt;149&lt;/RecNum&gt;&lt;DisplayText&gt;&lt;style face="superscript"&gt;8&lt;/style&gt;&lt;/DisplayText&gt;&lt;record&gt;&lt;rec-number&gt;149&lt;/rec-number&gt;&lt;foreign-keys&gt;&lt;key app="EN" db-id="pfpwz5zx5v0vxde2rzlpsx2rsvwdfr9d25wp" timestamp="1693474256"&gt;149&lt;/key&gt;&lt;/foreign-keys&gt;&lt;ref-type name="Web Page"&gt;12&lt;/ref-type&gt;&lt;contributors&gt;&lt;authors&gt;&lt;author&gt;WHO&lt;/author&gt;&lt;/authors&gt;&lt;/contributors&gt;&lt;titles&gt;&lt;title&gt;Serum and red blood cell folate concentrations for assessing folate status in populations&lt;/title&gt;&lt;secondary-title&gt;Vitamin and Mineral Nutrition Information System&lt;/secondary-title&gt;&lt;/titles&gt;&lt;pages&gt;1-5&lt;/pages&gt;&lt;number&gt;23/2/22&lt;/number&gt;&lt;dates&gt;&lt;year&gt;2015&lt;/year&gt;&lt;/dates&gt;&lt;urls&gt;&lt;related-urls&gt;&lt;url&gt;http://apps.who.int/iris/bitstream/10665/162114/1/WHO_NMH_NHD_EPG_15.01.pdf?ua=1&lt;/url&gt;&lt;/related-urls&gt;&lt;/urls&gt;&lt;remote-database-name&gt;Geneva: World Health Organization&lt;/remote-database-name&gt;&lt;access-date&gt;23/02/2022&lt;/access-date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61476E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8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5C67C96C" w14:textId="38791353" w:rsidTr="004C46BB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45AE63EC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4E3C1CAA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1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  <w:vAlign w:val="center"/>
          </w:tcPr>
          <w:p w14:paraId="73248DFB" w14:textId="77777777" w:rsidR="00862181" w:rsidRPr="004B5418" w:rsidRDefault="00862181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Depleted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196B24" w:themeColor="accent3"/>
            </w:tcBorders>
            <w:shd w:val="clear" w:color="auto" w:fill="auto"/>
          </w:tcPr>
          <w:p w14:paraId="17E71D83" w14:textId="69483094" w:rsidR="00862181" w:rsidRPr="00D32649" w:rsidRDefault="00CC6B56" w:rsidP="00833A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WHO&lt;/Author&gt;&lt;Year&gt;2015&lt;/Year&gt;&lt;RecNum&gt;149&lt;/RecNum&gt;&lt;DisplayText&gt;&lt;style face="superscript"&gt;8&lt;/style&gt;&lt;/DisplayText&gt;&lt;record&gt;&lt;rec-number&gt;149&lt;/rec-number&gt;&lt;foreign-keys&gt;&lt;key app="EN" db-id="pfpwz5zx5v0vxde2rzlpsx2rsvwdfr9d25wp" timestamp="1693474256"&gt;149&lt;/key&gt;&lt;/foreign-keys&gt;&lt;ref-type name="Web Page"&gt;12&lt;/ref-type&gt;&lt;contributors&gt;&lt;authors&gt;&lt;author&gt;WHO&lt;/author&gt;&lt;/authors&gt;&lt;/contributors&gt;&lt;titles&gt;&lt;title&gt;Serum and red blood cell folate concentrations for assessing folate status in populations&lt;/title&gt;&lt;secondary-title&gt;Vitamin and Mineral Nutrition Information System&lt;/secondary-title&gt;&lt;/titles&gt;&lt;pages&gt;1-5&lt;/pages&gt;&lt;number&gt;23/2/22&lt;/number&gt;&lt;dates&gt;&lt;year&gt;2015&lt;/year&gt;&lt;/dates&gt;&lt;urls&gt;&lt;related-urls&gt;&lt;url&gt;http://apps.who.int/iris/bitstream/10665/162114/1/WHO_NMH_NHD_EPG_15.01.pdf?ua=1&lt;/url&gt;&lt;/related-urls&gt;&lt;/urls&gt;&lt;remote-database-name&gt;Geneva: World Health Organization&lt;/remote-database-name&gt;&lt;access-date&gt;23/02/2022&lt;/access-date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61476E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8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862181" w:rsidRPr="004B5418" w14:paraId="2A234018" w14:textId="5BD02BD7" w:rsidTr="004C4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71C2A" w14:textId="77777777" w:rsidR="00862181" w:rsidRPr="004B5418" w:rsidRDefault="00862181" w:rsidP="00833A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69F02842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cstheme="minorHAnsi"/>
                <w:color w:val="000000" w:themeColor="text1"/>
                <w:sz w:val="18"/>
                <w:szCs w:val="18"/>
              </w:rPr>
              <w:t>0.1nM</w:t>
            </w:r>
          </w:p>
        </w:tc>
        <w:tc>
          <w:tcPr>
            <w:tcW w:w="0" w:type="auto"/>
            <w:tcBorders>
              <w:top w:val="single" w:sz="4" w:space="0" w:color="196B24" w:themeColor="accent3"/>
              <w:bottom w:val="single" w:sz="4" w:space="0" w:color="auto"/>
            </w:tcBorders>
            <w:shd w:val="clear" w:color="auto" w:fill="auto"/>
            <w:vAlign w:val="center"/>
          </w:tcPr>
          <w:p w14:paraId="3D45643D" w14:textId="77777777" w:rsidR="00862181" w:rsidRPr="004B5418" w:rsidRDefault="00862181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B5418">
              <w:rPr>
                <w:rFonts w:eastAsia="Times New Roman" w:cstheme="minorHAnsi"/>
                <w:color w:val="000000" w:themeColor="text1"/>
                <w:kern w:val="24"/>
                <w:sz w:val="18"/>
                <w:szCs w:val="18"/>
                <w:lang w:eastAsia="en-GB"/>
              </w:rPr>
              <w:t>Deficient​</w:t>
            </w:r>
          </w:p>
        </w:tc>
        <w:tc>
          <w:tcPr>
            <w:tcW w:w="4685" w:type="dxa"/>
            <w:tcBorders>
              <w:top w:val="single" w:sz="4" w:space="0" w:color="196B24" w:themeColor="accent3"/>
              <w:bottom w:val="single" w:sz="4" w:space="0" w:color="auto"/>
            </w:tcBorders>
            <w:shd w:val="clear" w:color="auto" w:fill="auto"/>
          </w:tcPr>
          <w:p w14:paraId="5C2EC420" w14:textId="7F753412" w:rsidR="00862181" w:rsidRPr="00D32649" w:rsidRDefault="00CC6B56" w:rsidP="00833A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</w:pP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begin"/>
            </w:r>
            <w:r w:rsidR="0061476E"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instrText xml:space="preserve"> ADDIN EN.CITE &lt;EndNote&gt;&lt;Cite&gt;&lt;Author&gt;WHO&lt;/Author&gt;&lt;Year&gt;2015&lt;/Year&gt;&lt;RecNum&gt;149&lt;/RecNum&gt;&lt;DisplayText&gt;&lt;style face="superscript"&gt;8&lt;/style&gt;&lt;/DisplayText&gt;&lt;record&gt;&lt;rec-number&gt;149&lt;/rec-number&gt;&lt;foreign-keys&gt;&lt;key app="EN" db-id="pfpwz5zx5v0vxde2rzlpsx2rsvwdfr9d25wp" timestamp="1693474256"&gt;149&lt;/key&gt;&lt;/foreign-keys&gt;&lt;ref-type name="Web Page"&gt;12&lt;/ref-type&gt;&lt;contributors&gt;&lt;authors&gt;&lt;author&gt;WHO&lt;/author&gt;&lt;/authors&gt;&lt;/contributors&gt;&lt;titles&gt;&lt;title&gt;Serum and red blood cell folate concentrations for assessing folate status in populations&lt;/title&gt;&lt;secondary-title&gt;Vitamin and Mineral Nutrition Information System&lt;/secondary-title&gt;&lt;/titles&gt;&lt;pages&gt;1-5&lt;/pages&gt;&lt;number&gt;23/2/22&lt;/number&gt;&lt;dates&gt;&lt;year&gt;2015&lt;/year&gt;&lt;/dates&gt;&lt;urls&gt;&lt;related-urls&gt;&lt;url&gt;http://apps.who.int/iris/bitstream/10665/162114/1/WHO_NMH_NHD_EPG_15.01.pdf?ua=1&lt;/url&gt;&lt;/related-urls&gt;&lt;/urls&gt;&lt;remote-database-name&gt;Geneva: World Health Organization&lt;/remote-database-name&gt;&lt;access-date&gt;23/02/2022&lt;/access-date&gt;&lt;/record&gt;&lt;/Cite&gt;&lt;/EndNote&gt;</w:instrTex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separate"/>
            </w:r>
            <w:r w:rsidR="0061476E" w:rsidRPr="00D32649">
              <w:rPr>
                <w:rFonts w:ascii="Aptos" w:eastAsia="Times New Roman" w:hAnsi="Aptos" w:cstheme="minorHAnsi"/>
                <w:noProof/>
                <w:color w:val="000000" w:themeColor="text1"/>
                <w:kern w:val="24"/>
                <w:vertAlign w:val="superscript"/>
                <w:lang w:eastAsia="en-GB"/>
              </w:rPr>
              <w:t>8</w:t>
            </w:r>
            <w:r w:rsidRPr="00D32649">
              <w:rPr>
                <w:rFonts w:ascii="Aptos" w:eastAsia="Times New Roman" w:hAnsi="Aptos" w:cstheme="minorHAnsi"/>
                <w:color w:val="000000" w:themeColor="text1"/>
                <w:kern w:val="24"/>
                <w:lang w:eastAsia="en-GB"/>
              </w:rPr>
              <w:fldChar w:fldCharType="end"/>
            </w:r>
          </w:p>
        </w:tc>
      </w:tr>
      <w:tr w:rsidR="004C46BB" w:rsidRPr="004B5418" w14:paraId="3920C20C" w14:textId="77777777" w:rsidTr="004C46BB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4400B4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sz w:val="18"/>
                <w:szCs w:val="18"/>
              </w:rPr>
              <w:fldChar w:fldCharType="begin"/>
            </w:r>
            <w:r w:rsidRPr="004C46BB">
              <w:rPr>
                <w:b w:val="0"/>
                <w:bCs w:val="0"/>
                <w:sz w:val="18"/>
                <w:szCs w:val="18"/>
              </w:rPr>
              <w:instrText xml:space="preserve"> ADDIN EN.REFLIST </w:instrText>
            </w:r>
            <w:r w:rsidRPr="004C46BB">
              <w:rPr>
                <w:sz w:val="18"/>
                <w:szCs w:val="18"/>
              </w:rPr>
              <w:fldChar w:fldCharType="separate"/>
            </w:r>
            <w:r w:rsidRPr="004C46BB">
              <w:rPr>
                <w:b w:val="0"/>
                <w:bCs w:val="0"/>
                <w:sz w:val="18"/>
                <w:szCs w:val="18"/>
              </w:rPr>
              <w:t>1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Brugnone F, Perbellini L, Romeo L, et al. Benzene in environmental air and human blood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Int Arch Occup Environ Health</w:t>
            </w:r>
            <w:r w:rsidRPr="004C46BB">
              <w:rPr>
                <w:b w:val="0"/>
                <w:bCs w:val="0"/>
                <w:sz w:val="18"/>
                <w:szCs w:val="18"/>
              </w:rPr>
              <w:t xml:space="preserve">. 1998;71(8):554-559. </w:t>
            </w:r>
          </w:p>
          <w:p w14:paraId="43DBCB5D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2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Kim S. Overview of Cotinine Cutoff Values for Smoking Status Classification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Int J Environ Res Public Health</w:t>
            </w:r>
            <w:r w:rsidRPr="004C46BB">
              <w:rPr>
                <w:b w:val="0"/>
                <w:bCs w:val="0"/>
                <w:sz w:val="18"/>
                <w:szCs w:val="18"/>
              </w:rPr>
              <w:t>. Dec 14 2016;13(12)doi:10.3390/ijerph13121236</w:t>
            </w:r>
          </w:p>
          <w:p w14:paraId="62157DAF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3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Leenders M, Chuang SC, Dahm CC, et al. Plasma cotinine levels and pancreatic cancer in the EPIC cohort study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Int J Cancer</w:t>
            </w:r>
            <w:r w:rsidRPr="004C46BB">
              <w:rPr>
                <w:b w:val="0"/>
                <w:bCs w:val="0"/>
                <w:sz w:val="18"/>
                <w:szCs w:val="18"/>
              </w:rPr>
              <w:t>. Aug 15 2012;131(4):997-1002. doi:10.1002/ijc.26452</w:t>
            </w:r>
          </w:p>
          <w:p w14:paraId="6D8386AD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4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Klebanoff MA, Levine RJ, Dersimonian R, Clemens JD, Wilkins DG. Serum caffeine and paraxanthine as markers for reported caffeine intake in pregnancy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Ann Epidemiol</w:t>
            </w:r>
            <w:r w:rsidRPr="004C46BB">
              <w:rPr>
                <w:b w:val="0"/>
                <w:bCs w:val="0"/>
                <w:sz w:val="18"/>
                <w:szCs w:val="18"/>
              </w:rPr>
              <w:t>. Feb 1998;8(2):107-11. doi:10.1016/s1047-2797(97)00125-7</w:t>
            </w:r>
          </w:p>
          <w:p w14:paraId="69D28E76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5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Yu T, Campbell SC, Stockmann C, et al. Pregnancy-induced changes in the pharmacokinetics of caffeine and its metabolites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J Clin Pharmacol</w:t>
            </w:r>
            <w:r w:rsidRPr="004C46BB">
              <w:rPr>
                <w:b w:val="0"/>
                <w:bCs w:val="0"/>
                <w:sz w:val="18"/>
                <w:szCs w:val="18"/>
              </w:rPr>
              <w:t>. May 2016;56(5):590-6. doi:10.1002/jcph.632</w:t>
            </w:r>
          </w:p>
          <w:p w14:paraId="4DB02932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6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Bistulfi G, Vandette E, Matsui S, Smiraglia DJ. Mild folate deficiency induces genetic and epigenetic instability and phenotype changes in prostate cancer cells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BMC Biol</w:t>
            </w:r>
            <w:r w:rsidRPr="004C46BB">
              <w:rPr>
                <w:b w:val="0"/>
                <w:bCs w:val="0"/>
                <w:sz w:val="18"/>
                <w:szCs w:val="18"/>
              </w:rPr>
              <w:t>. Jan 21 2010;8:6. doi:10.1186/1741-7007-8-6</w:t>
            </w:r>
          </w:p>
          <w:p w14:paraId="7A294551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7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Tomaszewski JJ, Cummings JL, Parwani AV, et al. Increased cancer cell proliferation in prostate cancer patients with high levels of serum folate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Prostate</w:t>
            </w:r>
            <w:r w:rsidRPr="004C46BB">
              <w:rPr>
                <w:b w:val="0"/>
                <w:bCs w:val="0"/>
                <w:sz w:val="18"/>
                <w:szCs w:val="18"/>
              </w:rPr>
              <w:t>. Sep 2011;71(12):1287-93. doi:10.1002/pros.21346</w:t>
            </w:r>
          </w:p>
          <w:p w14:paraId="1C5532AF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8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WHO. Serum and red blood cell folate concentrations for assessing folate status in populations. Accessed 23/2/22, </w:t>
            </w:r>
            <w:hyperlink r:id="rId6" w:history="1">
              <w:r w:rsidRPr="004C46BB">
                <w:rPr>
                  <w:rStyle w:val="Hyperlink"/>
                  <w:b w:val="0"/>
                  <w:bCs w:val="0"/>
                  <w:sz w:val="18"/>
                  <w:szCs w:val="18"/>
                </w:rPr>
                <w:t>http://apps.who.int/iris/bitstream/10665/162114/1/WHO_NMH_NHD_EPG_15.01.pdf?ua=1</w:t>
              </w:r>
            </w:hyperlink>
          </w:p>
          <w:p w14:paraId="0B86199A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9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Wang X, Thomas P, Xue J, Fenech M. Folate deficiency induces aneuploidy in human lymphocytes in vitro-evidence using cytokinesis-blocked cells and probes specific for chromosomes 17 and 21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Mutat Res</w:t>
            </w:r>
            <w:r w:rsidRPr="004C46BB">
              <w:rPr>
                <w:b w:val="0"/>
                <w:bCs w:val="0"/>
                <w:sz w:val="18"/>
                <w:szCs w:val="18"/>
              </w:rPr>
              <w:t>. Jul 13 2004;551(1-2):167-80. doi:10.1016/j.mrfmmm.2004.03.008</w:t>
            </w:r>
          </w:p>
          <w:p w14:paraId="3290DB00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10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Courtemanche C, Elson-Schwab I, Mashiyama ST, Kerry N, Ames BN. Folate deficiency inhibits the proliferation of primary human CD8+ T lymphocytes in vitro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J Immunol</w:t>
            </w:r>
            <w:r w:rsidRPr="004C46BB">
              <w:rPr>
                <w:b w:val="0"/>
                <w:bCs w:val="0"/>
                <w:sz w:val="18"/>
                <w:szCs w:val="18"/>
              </w:rPr>
              <w:t>. Sep 1 2004;173(5):3186-92. doi:10.4049/jimmunol.173.5.3186</w:t>
            </w:r>
          </w:p>
          <w:p w14:paraId="7A2E4F5C" w14:textId="77777777" w:rsidR="004C46BB" w:rsidRPr="004C46BB" w:rsidRDefault="004C46BB" w:rsidP="004C46BB">
            <w:pPr>
              <w:pStyle w:val="EndNoteBibliography"/>
              <w:framePr w:hSpace="0" w:wrap="auto" w:vAnchor="margin" w:yAlign="inline"/>
              <w:rPr>
                <w:b w:val="0"/>
                <w:bCs w:val="0"/>
                <w:sz w:val="18"/>
                <w:szCs w:val="18"/>
              </w:rPr>
            </w:pPr>
            <w:r w:rsidRPr="004C46BB">
              <w:rPr>
                <w:b w:val="0"/>
                <w:bCs w:val="0"/>
                <w:sz w:val="18"/>
                <w:szCs w:val="18"/>
              </w:rPr>
              <w:t>11.</w:t>
            </w:r>
            <w:r w:rsidRPr="004C46BB">
              <w:rPr>
                <w:b w:val="0"/>
                <w:bCs w:val="0"/>
                <w:sz w:val="18"/>
                <w:szCs w:val="18"/>
              </w:rPr>
              <w:tab/>
              <w:t xml:space="preserve">Fenech M, Rinaldi J. A comparison of lymphocyte micronuclei and plasma micronutrients in vegetarians and non-vegetarians. </w:t>
            </w:r>
            <w:r w:rsidRPr="004C46BB">
              <w:rPr>
                <w:b w:val="0"/>
                <w:bCs w:val="0"/>
                <w:i/>
                <w:sz w:val="18"/>
                <w:szCs w:val="18"/>
              </w:rPr>
              <w:t>Carcinogenesis (New York)</w:t>
            </w:r>
            <w:r w:rsidRPr="004C46BB">
              <w:rPr>
                <w:b w:val="0"/>
                <w:bCs w:val="0"/>
                <w:sz w:val="18"/>
                <w:szCs w:val="18"/>
              </w:rPr>
              <w:t>. 1995;16(2):223-230. doi:10.1093/carcin/16.2.223</w:t>
            </w:r>
          </w:p>
          <w:p w14:paraId="7C1B29D5" w14:textId="2C2E3886" w:rsidR="004C46BB" w:rsidRPr="00B1035D" w:rsidRDefault="004C46BB" w:rsidP="00833A93">
            <w:pPr>
              <w:rPr>
                <w:rFonts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C46BB">
              <w:rPr>
                <w:sz w:val="18"/>
                <w:szCs w:val="18"/>
              </w:rPr>
              <w:fldChar w:fldCharType="end"/>
            </w:r>
          </w:p>
        </w:tc>
      </w:tr>
    </w:tbl>
    <w:p w14:paraId="294D45D9" w14:textId="2BB79D84" w:rsidR="00A33D73" w:rsidRDefault="00A33D73" w:rsidP="009B2E91"/>
    <w:sectPr w:rsidR="00A33D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pwz5zx5v0vxde2rzlpsx2rsvwdfr9d25wp&quot;&gt;Preliminary Paper Endnote&lt;record-ids&gt;&lt;item&gt;29&lt;/item&gt;&lt;item&gt;36&lt;/item&gt;&lt;item&gt;141&lt;/item&gt;&lt;item&gt;142&lt;/item&gt;&lt;item&gt;143&lt;/item&gt;&lt;item&gt;144&lt;/item&gt;&lt;item&gt;145&lt;/item&gt;&lt;item&gt;146&lt;/item&gt;&lt;item&gt;147&lt;/item&gt;&lt;item&gt;148&lt;/item&gt;&lt;item&gt;149&lt;/item&gt;&lt;/record-ids&gt;&lt;/item&gt;&lt;/Libraries&gt;"/>
  </w:docVars>
  <w:rsids>
    <w:rsidRoot w:val="00DE095B"/>
    <w:rsid w:val="00001FFB"/>
    <w:rsid w:val="000E553F"/>
    <w:rsid w:val="000E6B91"/>
    <w:rsid w:val="001445E3"/>
    <w:rsid w:val="00154EF4"/>
    <w:rsid w:val="00202A44"/>
    <w:rsid w:val="00262421"/>
    <w:rsid w:val="002706AC"/>
    <w:rsid w:val="00286AA7"/>
    <w:rsid w:val="002E53D8"/>
    <w:rsid w:val="003A14F2"/>
    <w:rsid w:val="003F1A50"/>
    <w:rsid w:val="00447189"/>
    <w:rsid w:val="00450788"/>
    <w:rsid w:val="004B5418"/>
    <w:rsid w:val="004C46BB"/>
    <w:rsid w:val="005107D1"/>
    <w:rsid w:val="0056540C"/>
    <w:rsid w:val="0061476E"/>
    <w:rsid w:val="00687627"/>
    <w:rsid w:val="006E336A"/>
    <w:rsid w:val="007136AA"/>
    <w:rsid w:val="00775904"/>
    <w:rsid w:val="00793BB6"/>
    <w:rsid w:val="00795DF3"/>
    <w:rsid w:val="007F767C"/>
    <w:rsid w:val="00812273"/>
    <w:rsid w:val="00812735"/>
    <w:rsid w:val="00862181"/>
    <w:rsid w:val="008F0426"/>
    <w:rsid w:val="009B2E91"/>
    <w:rsid w:val="00A33D73"/>
    <w:rsid w:val="00A95E35"/>
    <w:rsid w:val="00AA610F"/>
    <w:rsid w:val="00B06663"/>
    <w:rsid w:val="00B1035D"/>
    <w:rsid w:val="00CB3E45"/>
    <w:rsid w:val="00CC1538"/>
    <w:rsid w:val="00CC6B56"/>
    <w:rsid w:val="00D32649"/>
    <w:rsid w:val="00DE095B"/>
    <w:rsid w:val="00EE7D96"/>
    <w:rsid w:val="00F4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BE87A"/>
  <w15:chartTrackingRefBased/>
  <w15:docId w15:val="{72778541-1054-4E18-AE94-8C2220334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0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0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09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0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09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09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09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09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09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0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0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0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0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0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0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0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0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0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0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9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0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09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0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09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0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095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E095B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table" w:styleId="ListTable4-Accent3">
    <w:name w:val="List Table 4 Accent 3"/>
    <w:basedOn w:val="TableNormal"/>
    <w:uiPriority w:val="49"/>
    <w:rsid w:val="005107D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7136AA"/>
    <w:pPr>
      <w:framePr w:hSpace="180" w:wrap="around" w:vAnchor="text" w:hAnchor="text" w:y="1"/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36A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36AA"/>
    <w:pPr>
      <w:framePr w:hSpace="180" w:wrap="around" w:vAnchor="text" w:hAnchor="text" w:y="1"/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36AA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706A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06A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2E9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pps.who.int/iris/bitstream/10665/162114/1/WHO_NMH_NHD_EPG_15.01.pdf?ua=1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0</TotalTime>
  <Pages>3</Pages>
  <Words>2630</Words>
  <Characters>1499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aville</dc:creator>
  <cp:keywords/>
  <dc:description/>
  <cp:lastModifiedBy>Jessica Saville</cp:lastModifiedBy>
  <cp:revision>34</cp:revision>
  <dcterms:created xsi:type="dcterms:W3CDTF">2024-05-21T16:07:00Z</dcterms:created>
  <dcterms:modified xsi:type="dcterms:W3CDTF">2025-03-21T16:51:00Z</dcterms:modified>
</cp:coreProperties>
</file>